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63BFB" w14:textId="77777777" w:rsidR="002E03EB" w:rsidRPr="00E52DD3" w:rsidRDefault="002E03EB" w:rsidP="002E03EB">
      <w:pPr>
        <w:tabs>
          <w:tab w:val="left" w:pos="1155"/>
        </w:tabs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 w:rsidRPr="00E52DD3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 w:rsidRPr="00E52DD3">
        <w:rPr>
          <w:rFonts w:ascii="Times New Roman" w:hAnsi="Times New Roman"/>
          <w:b/>
          <w:bCs/>
          <w:sz w:val="24"/>
        </w:rPr>
        <w:t xml:space="preserve">2. miR-16 regulates </w:t>
      </w:r>
      <w:proofErr w:type="spellStart"/>
      <w:r w:rsidRPr="00D465FF">
        <w:rPr>
          <w:rFonts w:ascii="Times New Roman" w:hAnsi="Times New Roman"/>
          <w:b/>
          <w:bCs/>
          <w:sz w:val="24"/>
        </w:rPr>
        <w:t>transdifferentiation</w:t>
      </w:r>
      <w:proofErr w:type="spellEnd"/>
      <w:r w:rsidRPr="00D465FF">
        <w:rPr>
          <w:rFonts w:ascii="Times New Roman" w:hAnsi="Times New Roman"/>
          <w:b/>
          <w:bCs/>
          <w:sz w:val="24"/>
        </w:rPr>
        <w:t>-</w:t>
      </w:r>
      <w:r w:rsidRPr="00D465FF">
        <w:rPr>
          <w:rFonts w:ascii="Times New Roman" w:hAnsi="Times New Roman" w:hint="eastAsia"/>
          <w:b/>
          <w:bCs/>
          <w:sz w:val="24"/>
        </w:rPr>
        <w:t>related</w:t>
      </w:r>
      <w:r w:rsidRPr="00E52DD3">
        <w:rPr>
          <w:rFonts w:ascii="Times New Roman" w:hAnsi="Times New Roman"/>
          <w:b/>
          <w:bCs/>
          <w:sz w:val="24"/>
        </w:rPr>
        <w:t xml:space="preserve"> genes of </w:t>
      </w:r>
      <w:r>
        <w:rPr>
          <w:rFonts w:ascii="Times New Roman" w:hAnsi="Times New Roman" w:hint="eastAsia"/>
          <w:b/>
          <w:bCs/>
          <w:sz w:val="24"/>
        </w:rPr>
        <w:t>myofibroblasts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7"/>
        <w:gridCol w:w="1403"/>
        <w:gridCol w:w="1947"/>
        <w:gridCol w:w="899"/>
        <w:gridCol w:w="2182"/>
      </w:tblGrid>
      <w:tr w:rsidR="002E03EB" w:rsidRPr="00E52DD3" w14:paraId="6070E3A1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left w:val="nil"/>
              <w:bottom w:val="single" w:sz="4" w:space="0" w:color="auto"/>
              <w:right w:val="nil"/>
            </w:tcBorders>
          </w:tcPr>
          <w:p w14:paraId="0837B852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5CA6D4BD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bbreviation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</w:tcPr>
          <w:p w14:paraId="073C4449" w14:textId="77777777" w:rsidR="002E03EB" w:rsidRPr="00E52DD3" w:rsidRDefault="002E03EB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ccession No.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</w:tcPr>
          <w:p w14:paraId="2E144E08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Fold change</w:t>
            </w:r>
          </w:p>
        </w:tc>
        <w:tc>
          <w:tcPr>
            <w:tcW w:w="2182" w:type="dxa"/>
            <w:tcBorders>
              <w:left w:val="nil"/>
              <w:bottom w:val="single" w:sz="4" w:space="0" w:color="auto"/>
              <w:right w:val="nil"/>
            </w:tcBorders>
          </w:tcPr>
          <w:p w14:paraId="5C025482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Signaling</w:t>
            </w:r>
            <w:r w:rsidRPr="00E52DD3">
              <w:rPr>
                <w:rFonts w:ascii="Times New Roman" w:hAnsi="Times New Roman"/>
                <w:b/>
                <w:bCs/>
                <w:iCs/>
              </w:rPr>
              <w:t xml:space="preserve"> pathway</w:t>
            </w:r>
          </w:p>
        </w:tc>
      </w:tr>
      <w:tr w:rsidR="002E03EB" w:rsidRPr="00E52DD3" w14:paraId="6427DACE" w14:textId="77777777" w:rsidTr="00861A54">
        <w:tblPrEx>
          <w:tblCellMar>
            <w:top w:w="0" w:type="dxa"/>
            <w:bottom w:w="0" w:type="dxa"/>
          </w:tblCellMar>
        </w:tblPrEx>
        <w:trPr>
          <w:cantSplit/>
          <w:trHeight w:val="434"/>
        </w:trPr>
        <w:tc>
          <w:tcPr>
            <w:tcW w:w="8748" w:type="dxa"/>
            <w:gridSpan w:val="5"/>
            <w:tcBorders>
              <w:left w:val="nil"/>
              <w:bottom w:val="nil"/>
              <w:right w:val="nil"/>
            </w:tcBorders>
          </w:tcPr>
          <w:p w14:paraId="65D9809C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dipogenesis</w:t>
            </w:r>
          </w:p>
        </w:tc>
      </w:tr>
      <w:tr w:rsidR="002E03EB" w:rsidRPr="00E52DD3" w14:paraId="3D3D319C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6801ED8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acyl-CoA synthetase long-chain family member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D01FB9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>ACSL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01E3F8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28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78E0AF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2.2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F5078F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Fatty acid metabolism, Adipocytokine signaling pathway, PPAR signaling pathway</w:t>
            </w:r>
          </w:p>
        </w:tc>
      </w:tr>
      <w:tr w:rsidR="002E03EB" w:rsidRPr="00E52DD3" w14:paraId="7747F7D0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6FA5090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Adipose differentiation related protei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9577BA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proofErr w:type="spellStart"/>
            <w:r w:rsidRPr="00E52DD3">
              <w:rPr>
                <w:rFonts w:ascii="Times New Roman" w:hAnsi="Times New Roman"/>
                <w:szCs w:val="21"/>
              </w:rPr>
              <w:t>Adfp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C306FB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0071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939BCF6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.9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712CCD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0C293CF4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1EFAE5DE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 xml:space="preserve">apolipoprotein L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11a</w:t>
              </w:r>
            </w:smartTag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A514081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Ap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11a</w:t>
              </w:r>
            </w:smartTag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A2459F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XM_2354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F9B84E3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2.0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C45C87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438B02E1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5141271" w14:textId="77777777" w:rsidR="002E03EB" w:rsidRPr="00E52DD3" w:rsidRDefault="002E03EB" w:rsidP="00861A54">
            <w:pPr>
              <w:rPr>
                <w:rFonts w:ascii="Times New Roman" w:hAnsi="Times New Roman"/>
                <w:lang w:val="de-DE"/>
              </w:rPr>
            </w:pPr>
            <w:r w:rsidRPr="00E52DD3">
              <w:rPr>
                <w:rFonts w:ascii="Times New Roman" w:hAnsi="Times New Roman"/>
                <w:szCs w:val="21"/>
                <w:lang w:val="de-DE"/>
              </w:rPr>
              <w:t xml:space="preserve">CCAAT/enhancer binding protein, </w:t>
            </w:r>
            <w:r w:rsidRPr="00E52DD3">
              <w:rPr>
                <w:rFonts w:ascii="Times New Roman" w:hAnsi="Times New Roman"/>
                <w:szCs w:val="21"/>
              </w:rPr>
              <w:t>α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E143C9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proofErr w:type="spellStart"/>
            <w:r w:rsidRPr="00E52DD3">
              <w:rPr>
                <w:rFonts w:ascii="Times New Roman" w:hAnsi="Times New Roman"/>
                <w:szCs w:val="21"/>
              </w:rPr>
              <w:t>Cebpa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9642D0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25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20B279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5.7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86B9DA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7F421A85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6FA3FF7" w14:textId="77777777" w:rsidR="002E03EB" w:rsidRPr="003942F4" w:rsidRDefault="002E03EB" w:rsidP="00861A54">
            <w:pPr>
              <w:rPr>
                <w:rFonts w:ascii="Times New Roman" w:hAnsi="Times New Roman"/>
                <w:lang w:val="de-DE"/>
              </w:rPr>
            </w:pPr>
            <w:r w:rsidRPr="003942F4">
              <w:rPr>
                <w:rFonts w:ascii="Times New Roman" w:hAnsi="Times New Roman"/>
                <w:szCs w:val="21"/>
                <w:lang w:val="de-DE"/>
              </w:rPr>
              <w:t xml:space="preserve">CCAAT/enhancer binding protein, </w:t>
            </w:r>
            <w:r w:rsidRPr="00E52DD3">
              <w:rPr>
                <w:rFonts w:ascii="Times New Roman" w:hAnsi="Times New Roman"/>
                <w:szCs w:val="21"/>
              </w:rPr>
              <w:t>θ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974B27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proofErr w:type="spellStart"/>
            <w:r w:rsidRPr="00E52DD3">
              <w:rPr>
                <w:rFonts w:ascii="Times New Roman" w:hAnsi="Times New Roman"/>
                <w:szCs w:val="21"/>
              </w:rPr>
              <w:t>Cebpz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CF00B0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108701(1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FE3C60F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.5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032285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651A023B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60051C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elongation of very long chain fatty acids (FEN1/Elo</w:t>
            </w:r>
            <w:proofErr w:type="gramStart"/>
            <w:r w:rsidRPr="00E52DD3">
              <w:rPr>
                <w:rFonts w:ascii="Times New Roman" w:hAnsi="Times New Roman"/>
                <w:szCs w:val="21"/>
              </w:rPr>
              <w:t>2,SUR</w:t>
            </w:r>
            <w:proofErr w:type="gramEnd"/>
            <w:r w:rsidRPr="00E52DD3">
              <w:rPr>
                <w:rFonts w:ascii="Times New Roman" w:hAnsi="Times New Roman"/>
                <w:szCs w:val="21"/>
              </w:rPr>
              <w:t>4/Elo3, yeast)-like 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54D599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Elovl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373C99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1076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C09222E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>9.1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57142B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17ED7FFE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1D48CC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elongation of very long chain fatty acids (FEN1/Elo</w:t>
            </w:r>
            <w:proofErr w:type="gramStart"/>
            <w:r w:rsidRPr="00E52DD3">
              <w:rPr>
                <w:rFonts w:ascii="Times New Roman" w:hAnsi="Times New Roman"/>
                <w:szCs w:val="21"/>
              </w:rPr>
              <w:t>2,SUR</w:t>
            </w:r>
            <w:proofErr w:type="gramEnd"/>
            <w:r w:rsidRPr="00E52DD3">
              <w:rPr>
                <w:rFonts w:ascii="Times New Roman" w:hAnsi="Times New Roman"/>
                <w:szCs w:val="21"/>
              </w:rPr>
              <w:t>4/Elo3, yeast)-like 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229144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Elovl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CFC59F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XM_001062735(1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8140E9B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>1.7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74811AC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1A632632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D53E73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ELOVL family member 6, elongation of long chain fatty acid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6D964A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Elovl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CF6F4F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1343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9209E9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2.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36FFDA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Biosynthesis of unsaturated fatty acids</w:t>
            </w:r>
          </w:p>
        </w:tc>
      </w:tr>
      <w:tr w:rsidR="002E03EB" w:rsidRPr="00E52DD3" w14:paraId="0700D502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68BD11E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fatty acid binding protein 6, ile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86568B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>Fabp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56E45F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70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27ECB48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2.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54945A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PPAR signaling pathway</w:t>
            </w:r>
          </w:p>
        </w:tc>
      </w:tr>
      <w:tr w:rsidR="002E03EB" w:rsidRPr="00E52DD3" w14:paraId="7501338A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5F864F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fatty acid binding protein 7, brai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545931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Fabp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928F13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308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2BB6BC0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9.4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B21A69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PPAR signaling pathway</w:t>
            </w:r>
          </w:p>
        </w:tc>
      </w:tr>
      <w:tr w:rsidR="002E03EB" w:rsidRPr="00E52DD3" w14:paraId="72079DE2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A232DE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>fatty acid desaturase 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2A562B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Fads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DC8F83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313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1E7723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3.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7152A6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Biosynthesis of unsaturated fatty acids, PPAR signaling pathway</w:t>
            </w:r>
          </w:p>
        </w:tc>
      </w:tr>
      <w:tr w:rsidR="002E03EB" w:rsidRPr="00E52DD3" w14:paraId="69916C04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940E55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fatty acid desaturase 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9ABB07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Fads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A9CDDD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1731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EF6F4BE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.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317F7F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5980C261" w14:textId="77777777" w:rsidTr="00861A54">
        <w:tblPrEx>
          <w:tblCellMar>
            <w:top w:w="0" w:type="dxa"/>
            <w:bottom w:w="0" w:type="dxa"/>
          </w:tblCellMar>
        </w:tblPrEx>
        <w:trPr>
          <w:trHeight w:val="93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AE9BDC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glycolipid transfer protein domain containing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42168F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Gltpd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0C462A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0077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909B734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.7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4C5F62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177F9893" w14:textId="77777777" w:rsidTr="00861A54">
        <w:tblPrEx>
          <w:tblCellMar>
            <w:top w:w="0" w:type="dxa"/>
            <w:bottom w:w="0" w:type="dxa"/>
          </w:tblCellMar>
        </w:tblPrEx>
        <w:trPr>
          <w:trHeight w:val="1019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DF46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 w:val="22"/>
              </w:rPr>
              <w:t>low density lipoprotein receptor adaptor protein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511B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Ldlrap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5899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109271(1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B9C0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4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E7BC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20700D5F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D0EFB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lastRenderedPageBreak/>
              <w:t>Gen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462EA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bbreviation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37989" w14:textId="77777777" w:rsidR="002E03EB" w:rsidRPr="00E52DD3" w:rsidRDefault="002E03EB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ccession No.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A3E08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Fold chang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A9AC4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Signaling</w:t>
            </w:r>
            <w:r w:rsidRPr="00E52DD3">
              <w:rPr>
                <w:rFonts w:ascii="Times New Roman" w:hAnsi="Times New Roman"/>
                <w:b/>
                <w:bCs/>
                <w:iCs/>
              </w:rPr>
              <w:t xml:space="preserve"> pathway</w:t>
            </w:r>
          </w:p>
        </w:tc>
      </w:tr>
      <w:tr w:rsidR="002E03EB" w:rsidRPr="00E52DD3" w14:paraId="3660CF1A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5BDC9E3" w14:textId="77777777" w:rsidR="002E03EB" w:rsidRPr="00E52DD3" w:rsidRDefault="002E03EB" w:rsidP="00861A54">
            <w:pPr>
              <w:rPr>
                <w:rFonts w:ascii="Times New Roman" w:hAnsi="Times New Roman"/>
                <w:color w:val="000000"/>
                <w:sz w:val="22"/>
              </w:rPr>
            </w:pPr>
            <w:r w:rsidRPr="00E52DD3">
              <w:rPr>
                <w:rFonts w:ascii="Times New Roman" w:hAnsi="Times New Roman"/>
                <w:color w:val="000000"/>
                <w:sz w:val="22"/>
              </w:rPr>
              <w:t>oxidized low density lipoprotein (lectin-like) receptor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CF6AACE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Olr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E039A8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1333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4BB98E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7.8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31A635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PPAR signaling pathway</w:t>
            </w:r>
          </w:p>
        </w:tc>
      </w:tr>
      <w:tr w:rsidR="002E03EB" w:rsidRPr="00A34BB8" w14:paraId="60E1D646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AF5E685" w14:textId="77777777" w:rsidR="002E03EB" w:rsidRPr="00A34BB8" w:rsidRDefault="002E03EB" w:rsidP="00861A54">
            <w:pPr>
              <w:rPr>
                <w:rFonts w:ascii="Times New Roman" w:hAnsi="Times New Roman"/>
                <w:color w:val="000000"/>
                <w:sz w:val="22"/>
              </w:rPr>
            </w:pPr>
            <w:r w:rsidRPr="00A34BB8">
              <w:rPr>
                <w:rFonts w:ascii="Times New Roman" w:hAnsi="Times New Roman"/>
                <w:color w:val="000000"/>
                <w:sz w:val="22"/>
              </w:rPr>
              <w:t>peroxisome proliferator-activated receptor</w:t>
            </w:r>
            <w:r w:rsidRPr="00A34BB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Pr="00A34BB8">
              <w:rPr>
                <w:rFonts w:ascii="Times New Roman" w:hAnsi="Times New Roman"/>
                <w:szCs w:val="21"/>
              </w:rPr>
              <w:t>gamm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6996080" w14:textId="77777777" w:rsidR="002E03EB" w:rsidRPr="00A34BB8" w:rsidRDefault="002E03EB" w:rsidP="00861A54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34BB8">
              <w:rPr>
                <w:rFonts w:ascii="Times New Roman" w:hAnsi="Times New Roman" w:hint="eastAsia"/>
                <w:szCs w:val="21"/>
              </w:rPr>
              <w:t>PPARg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517BC5B" w14:textId="77777777" w:rsidR="002E03EB" w:rsidRPr="00A34BB8" w:rsidRDefault="002E03EB" w:rsidP="00861A54">
            <w:pPr>
              <w:rPr>
                <w:rFonts w:ascii="Times New Roman" w:hAnsi="Times New Roman"/>
              </w:rPr>
            </w:pPr>
            <w:r w:rsidRPr="00A34BB8">
              <w:rPr>
                <w:rFonts w:ascii="Times New Roman" w:hAnsi="Times New Roman"/>
              </w:rPr>
              <w:t>NM_0131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AA1CF31" w14:textId="77777777" w:rsidR="002E03EB" w:rsidRPr="00A34BB8" w:rsidRDefault="002E03EB" w:rsidP="00861A54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A34BB8">
              <w:rPr>
                <w:rFonts w:ascii="Times New Roman" w:hAnsi="Times New Roman" w:hint="eastAsia"/>
                <w:szCs w:val="21"/>
              </w:rPr>
              <w:t>1.5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C96665C" w14:textId="77777777" w:rsidR="002E03EB" w:rsidRPr="00A34BB8" w:rsidRDefault="002E03EB" w:rsidP="00861A54">
            <w:pPr>
              <w:rPr>
                <w:rFonts w:ascii="Times New Roman" w:hAnsi="Times New Roman"/>
              </w:rPr>
            </w:pPr>
            <w:r w:rsidRPr="00A34BB8">
              <w:rPr>
                <w:rFonts w:ascii="Times New Roman" w:hAnsi="Times New Roman"/>
              </w:rPr>
              <w:t>PPAR signaling pathway</w:t>
            </w:r>
          </w:p>
        </w:tc>
      </w:tr>
      <w:tr w:rsidR="002E03EB" w:rsidRPr="00E52DD3" w14:paraId="4823D6FF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52E6293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 w:val="22"/>
              </w:rPr>
              <w:t>retinol binding protein 2, cellula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2C7675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Rbp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6D437F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26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673E3E2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66.6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6FA373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732EB3B7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1FBD51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 xml:space="preserve">retinoid X receptor </w:t>
            </w:r>
            <w:r>
              <w:rPr>
                <w:rFonts w:ascii="Times New Roman" w:hAnsi="Times New Roman" w:hint="eastAsia"/>
                <w:szCs w:val="21"/>
              </w:rPr>
              <w:t>alph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529E49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proofErr w:type="spellStart"/>
            <w:r w:rsidRPr="00E52DD3">
              <w:rPr>
                <w:rFonts w:ascii="Times New Roman" w:hAnsi="Times New Roman"/>
                <w:szCs w:val="21"/>
              </w:rPr>
              <w:t>Rxr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334230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011C18">
              <w:rPr>
                <w:rFonts w:ascii="Times New Roman" w:hAnsi="Times New Roman"/>
              </w:rPr>
              <w:t>NM_0128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3125D4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4.5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7284FEC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Adipocytokine signaling pathway, PPAR signaling pathway, Pathways in cancer</w:t>
            </w:r>
          </w:p>
        </w:tc>
      </w:tr>
      <w:tr w:rsidR="002E03EB" w:rsidRPr="00E52DD3" w14:paraId="6CB8F476" w14:textId="77777777" w:rsidTr="00861A5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4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B15FE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b/>
              </w:rPr>
              <w:t>Proliferation</w:t>
            </w:r>
          </w:p>
        </w:tc>
      </w:tr>
      <w:tr w:rsidR="002E03EB" w:rsidRPr="00E52DD3" w14:paraId="7B6A9ABC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E87410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 xml:space="preserve">budding uninhibited by benzimidazoles 1 homolog </w:t>
            </w:r>
            <w:r w:rsidRPr="00E52DD3">
              <w:rPr>
                <w:rFonts w:ascii="Times New Roman" w:hAnsi="Times New Roman"/>
              </w:rPr>
              <w:t>β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5D5EA8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Bub1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A93201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XM_0010807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9433E0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4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3AEFE9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ell cycle</w:t>
            </w:r>
          </w:p>
        </w:tc>
      </w:tr>
      <w:tr w:rsidR="002E03EB" w:rsidRPr="00E52DD3" w14:paraId="3011BB1A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3BF05F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yclin D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255F07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8347EB">
              <w:rPr>
                <w:rFonts w:ascii="Times New Roman" w:hAnsi="Times New Roman" w:hint="eastAsia"/>
              </w:rPr>
              <w:t>Ccnd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5F6BD2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71768E">
              <w:rPr>
                <w:rFonts w:ascii="Times New Roman" w:hAnsi="Times New Roman"/>
              </w:rPr>
              <w:t>NM_1719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5C261C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4.1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D2E9B8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442540">
              <w:rPr>
                <w:rFonts w:ascii="Times New Roman" w:hAnsi="Times New Roman"/>
              </w:rPr>
              <w:t>Cell cycle,</w:t>
            </w:r>
            <w:r>
              <w:t xml:space="preserve"> </w:t>
            </w:r>
            <w:r w:rsidRPr="00442540">
              <w:rPr>
                <w:rFonts w:ascii="Times New Roman" w:hAnsi="Times New Roman"/>
              </w:rPr>
              <w:t xml:space="preserve">p53 signaling pathway, </w:t>
            </w:r>
            <w:proofErr w:type="spellStart"/>
            <w:r w:rsidRPr="00442540">
              <w:rPr>
                <w:rFonts w:ascii="Times New Roman" w:hAnsi="Times New Roman"/>
              </w:rPr>
              <w:t>Wnt</w:t>
            </w:r>
            <w:proofErr w:type="spellEnd"/>
            <w:r w:rsidRPr="00442540">
              <w:rPr>
                <w:rFonts w:ascii="Times New Roman" w:hAnsi="Times New Roman"/>
              </w:rPr>
              <w:t xml:space="preserve"> signaling pathway, Focal adhesion, </w:t>
            </w:r>
            <w:proofErr w:type="spellStart"/>
            <w:r w:rsidRPr="00442540">
              <w:rPr>
                <w:rFonts w:ascii="Times New Roman" w:hAnsi="Times New Roman"/>
              </w:rPr>
              <w:t>Jak</w:t>
            </w:r>
            <w:proofErr w:type="spellEnd"/>
            <w:r w:rsidRPr="00442540">
              <w:rPr>
                <w:rFonts w:ascii="Times New Roman" w:hAnsi="Times New Roman"/>
              </w:rPr>
              <w:t>-STAT signaling pathway,</w:t>
            </w:r>
            <w:r>
              <w:t xml:space="preserve"> </w:t>
            </w:r>
            <w:r w:rsidRPr="002D0448">
              <w:rPr>
                <w:rFonts w:ascii="Times New Roman" w:hAnsi="Times New Roman"/>
              </w:rPr>
              <w:t>Pathways in cancer, Colorectal cancer, Pancreatic cancer, Endometrial cancer, Glioma, Prostate cancer, Thyroid cancer, Melanoma, Bladder cancer, Chronic myeloid leukemia, Acute myeloid leukemia, Small cell lung cancer, Non-small cell lung cancer, Viral myocarditis</w:t>
            </w:r>
          </w:p>
        </w:tc>
      </w:tr>
      <w:tr w:rsidR="002E03EB" w:rsidRPr="00E52DD3" w14:paraId="65D76002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3439050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cyclin M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2042BEC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Ccnm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515D4E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1069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19659EC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-1.2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00473B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4C2339E2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B1F98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cyclin 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7CF26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52DD3">
              <w:rPr>
                <w:rFonts w:ascii="Times New Roman" w:hAnsi="Times New Roman"/>
                <w:szCs w:val="21"/>
              </w:rPr>
              <w:t>Ccn</w:t>
            </w:r>
            <w:r>
              <w:rPr>
                <w:rFonts w:ascii="Times New Roman" w:hAnsi="Times New Roman" w:hint="eastAsia"/>
                <w:szCs w:val="21"/>
              </w:rPr>
              <w:t>y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2E93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XM_00106525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9483B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-1.4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4DF3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</w:tbl>
    <w:p w14:paraId="7E708032" w14:textId="77777777" w:rsidR="002E03EB" w:rsidRDefault="002E03EB" w:rsidP="002E03EB"/>
    <w:p w14:paraId="3CF2E9FD" w14:textId="77777777" w:rsidR="002E03EB" w:rsidRDefault="002E03EB" w:rsidP="002E03EB">
      <w:pPr>
        <w:rPr>
          <w:rFonts w:hint="eastAsia"/>
        </w:rPr>
      </w:pPr>
    </w:p>
    <w:p w14:paraId="4E075112" w14:textId="77777777" w:rsidR="002E03EB" w:rsidRDefault="002E03EB" w:rsidP="002E03EB">
      <w:pPr>
        <w:rPr>
          <w:rFonts w:hint="eastAsia"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7"/>
        <w:gridCol w:w="1403"/>
        <w:gridCol w:w="1947"/>
        <w:gridCol w:w="899"/>
        <w:gridCol w:w="2182"/>
      </w:tblGrid>
      <w:tr w:rsidR="002E03EB" w:rsidRPr="00E52DD3" w14:paraId="4DCB1230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E084B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lastRenderedPageBreak/>
              <w:t>Gen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0D62C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bbreviation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54746" w14:textId="77777777" w:rsidR="002E03EB" w:rsidRPr="00E52DD3" w:rsidRDefault="002E03EB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ccession No.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C3AD9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Fold chang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A5852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Signaling</w:t>
            </w:r>
            <w:r w:rsidRPr="00E52DD3">
              <w:rPr>
                <w:rFonts w:ascii="Times New Roman" w:hAnsi="Times New Roman"/>
                <w:b/>
                <w:bCs/>
                <w:iCs/>
              </w:rPr>
              <w:t xml:space="preserve"> pathway</w:t>
            </w:r>
          </w:p>
        </w:tc>
      </w:tr>
      <w:tr w:rsidR="002E03EB" w:rsidRPr="00E52DD3" w14:paraId="1BFAF405" w14:textId="77777777" w:rsidTr="00861A54">
        <w:tblPrEx>
          <w:tblCellMar>
            <w:top w:w="0" w:type="dxa"/>
            <w:bottom w:w="0" w:type="dxa"/>
          </w:tblCellMar>
        </w:tblPrEx>
        <w:trPr>
          <w:trHeight w:val="637"/>
        </w:trPr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5917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ell division cycle 20 homolog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9FD0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c20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E143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17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9BAA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63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A4F2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ell cycle, Ubiquitin mediated proteolysis</w:t>
            </w:r>
          </w:p>
        </w:tc>
      </w:tr>
      <w:tr w:rsidR="002E03EB" w:rsidRPr="00E52DD3" w14:paraId="353F9C85" w14:textId="77777777" w:rsidTr="00861A54">
        <w:tblPrEx>
          <w:tblCellMar>
            <w:top w:w="0" w:type="dxa"/>
            <w:bottom w:w="0" w:type="dxa"/>
          </w:tblCellMar>
        </w:tblPrEx>
        <w:trPr>
          <w:trHeight w:val="4039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570126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ell division cycle 42 (GTP binding protein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77F925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c4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41D52DE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1719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400EAE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1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23FD0F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 xml:space="preserve">Pathways in cancer, Focal adhesion, </w:t>
            </w:r>
            <w:proofErr w:type="spellStart"/>
            <w:r w:rsidRPr="00E52DD3">
              <w:rPr>
                <w:rFonts w:ascii="Times New Roman" w:hAnsi="Times New Roman"/>
              </w:rPr>
              <w:t>Adherens</w:t>
            </w:r>
            <w:proofErr w:type="spellEnd"/>
            <w:r w:rsidRPr="00E52DD3">
              <w:rPr>
                <w:rFonts w:ascii="Times New Roman" w:hAnsi="Times New Roman"/>
              </w:rPr>
              <w:t xml:space="preserve"> junction, Tight junction, MAPK signaling pathway, Chemokine signaling pathway, VEGF signaling pathway, T cell receptor signaling pathway, GnRH signaling pathway, </w:t>
            </w:r>
            <w:proofErr w:type="spellStart"/>
            <w:r w:rsidRPr="00E52DD3">
              <w:rPr>
                <w:rFonts w:ascii="Times New Roman" w:hAnsi="Times New Roman"/>
              </w:rPr>
              <w:t>Neurotrophin</w:t>
            </w:r>
            <w:proofErr w:type="spellEnd"/>
            <w:r w:rsidRPr="00E52DD3">
              <w:rPr>
                <w:rFonts w:ascii="Times New Roman" w:hAnsi="Times New Roman"/>
              </w:rPr>
              <w:t xml:space="preserve"> signaling pathway</w:t>
            </w:r>
          </w:p>
        </w:tc>
      </w:tr>
      <w:tr w:rsidR="002E03EB" w:rsidRPr="00E52DD3" w14:paraId="7567E04B" w14:textId="77777777" w:rsidTr="00861A54">
        <w:tblPrEx>
          <w:tblCellMar>
            <w:top w:w="0" w:type="dxa"/>
            <w:bottom w:w="0" w:type="dxa"/>
          </w:tblCellMar>
        </w:tblPrEx>
        <w:trPr>
          <w:trHeight w:val="637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6464748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C42 effector protein (Rho GTPase binding)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CD7538E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c42ep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BAD59B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079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458518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3.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7B3D300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79653EAA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D148B2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C42 effector protein (Rho GTPase binding) 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82BB61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c42ep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FF505B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0096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5E91F4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3.4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B6128C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67353853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C21F5B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 xml:space="preserve">cyclin-dependent kinase inhibito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1A</w:t>
              </w:r>
            </w:smartTag>
            <w:r w:rsidRPr="00E52DD3">
              <w:rPr>
                <w:rFonts w:ascii="Times New Roman" w:hAnsi="Times New Roman"/>
                <w:szCs w:val="21"/>
              </w:rPr>
              <w:t xml:space="preserve"> (p21, Cip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DDB83E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k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1a</w:t>
              </w:r>
            </w:smartTag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96037BE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807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B47538F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6.6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A5D5F2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 xml:space="preserve">Cell cycle, </w:t>
            </w:r>
            <w:proofErr w:type="spellStart"/>
            <w:r w:rsidRPr="00E52DD3">
              <w:rPr>
                <w:rFonts w:ascii="Times New Roman" w:hAnsi="Times New Roman"/>
              </w:rPr>
              <w:t>ErbB</w:t>
            </w:r>
            <w:proofErr w:type="spellEnd"/>
            <w:r w:rsidRPr="00E52DD3">
              <w:rPr>
                <w:rFonts w:ascii="Times New Roman" w:hAnsi="Times New Roman"/>
              </w:rPr>
              <w:t xml:space="preserve"> signaling pathway,</w:t>
            </w:r>
          </w:p>
          <w:p w14:paraId="1B17481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p53 signaling pathway, Pathways in cancer</w:t>
            </w:r>
          </w:p>
        </w:tc>
      </w:tr>
      <w:tr w:rsidR="002E03EB" w:rsidRPr="00E52DD3" w14:paraId="4548A5DD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FBEBB2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yclin-dependent kinase inhibitor 1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31F337E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kn1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F073EB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317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3FDD97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C8B40F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37764E81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F0FF07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 xml:space="preserve">cyclin-dependent kinase inhibito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E52DD3">
                <w:rPr>
                  <w:rFonts w:ascii="Times New Roman" w:hAnsi="Times New Roman"/>
                  <w:szCs w:val="21"/>
                </w:rPr>
                <w:t>2C</w:t>
              </w:r>
            </w:smartTag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188F59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k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E52DD3">
                <w:rPr>
                  <w:rFonts w:ascii="Times New Roman" w:hAnsi="Times New Roman"/>
                  <w:szCs w:val="21"/>
                </w:rPr>
                <w:t>2c</w:t>
              </w:r>
            </w:smartTag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E43C04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1319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347D2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6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0B2D3D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ell cycle</w:t>
            </w:r>
          </w:p>
        </w:tc>
      </w:tr>
      <w:tr w:rsidR="002E03EB" w:rsidRPr="00E52DD3" w14:paraId="501AEC2D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50AE6B7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K5 regulatory subunit associated protein 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E5D0AA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dk5rap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26E3D0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XM_0010589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A28DEC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3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CF78E4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71BDD172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3E349C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fizzy/cell division cycle 20 related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191F91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Fzr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80D97C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1080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C83D45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2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7876699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ell cycle, Ubiquitin mediated proteolysis</w:t>
            </w:r>
          </w:p>
        </w:tc>
      </w:tr>
      <w:tr w:rsidR="002E03EB" w:rsidRPr="00E52DD3" w14:paraId="356BC177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1A18EB8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origin recognition complex, subunit 2-lik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910E0F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Or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E52DD3">
                <w:rPr>
                  <w:rFonts w:ascii="Times New Roman" w:hAnsi="Times New Roman"/>
                  <w:szCs w:val="21"/>
                </w:rPr>
                <w:t>2l</w:t>
              </w:r>
            </w:smartTag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793BA7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01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965A41F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.4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7B56363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ell cycle</w:t>
            </w:r>
          </w:p>
        </w:tc>
      </w:tr>
      <w:tr w:rsidR="002E03EB" w:rsidRPr="00E52DD3" w14:paraId="4973D0F7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1E9BD1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pituitary tumor-transforming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F07BA1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Pttg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67A56E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223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E63B66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2.0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2595DE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ell cycle</w:t>
            </w:r>
          </w:p>
        </w:tc>
      </w:tr>
      <w:tr w:rsidR="002E03EB" w:rsidRPr="00E52DD3" w14:paraId="37F164F2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B24651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S-phase kinase- associated protein 2 (p4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E477A5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Skp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72CA0E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1064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626E86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5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7DAEDA1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ell cycle, Ubiquitin mediated proteolysis, Pathways in cancer</w:t>
            </w:r>
          </w:p>
        </w:tc>
      </w:tr>
      <w:tr w:rsidR="002E03EB" w:rsidRPr="00E52DD3" w14:paraId="4EDBE50E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A619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ubiquitin-conjugating enzyme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E52DD3">
                <w:rPr>
                  <w:rFonts w:ascii="Times New Roman" w:hAnsi="Times New Roman"/>
                  <w:szCs w:val="21"/>
                </w:rPr>
                <w:t>2F</w:t>
              </w:r>
            </w:smartTag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DE6B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Ub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E52DD3">
                <w:rPr>
                  <w:rFonts w:ascii="Times New Roman" w:hAnsi="Times New Roman"/>
                  <w:szCs w:val="21"/>
                </w:rPr>
                <w:t>2f</w:t>
              </w:r>
            </w:smartTag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9020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00838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F909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2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A33A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Ubiquitin mediated proteolysis</w:t>
            </w:r>
          </w:p>
        </w:tc>
      </w:tr>
    </w:tbl>
    <w:p w14:paraId="64EF390E" w14:textId="77777777" w:rsidR="002E03EB" w:rsidRDefault="002E03EB" w:rsidP="002E03EB">
      <w:r>
        <w:br w:type="page"/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7"/>
        <w:gridCol w:w="59"/>
        <w:gridCol w:w="1276"/>
        <w:gridCol w:w="68"/>
        <w:gridCol w:w="1917"/>
        <w:gridCol w:w="30"/>
        <w:gridCol w:w="899"/>
        <w:gridCol w:w="432"/>
        <w:gridCol w:w="1750"/>
      </w:tblGrid>
      <w:tr w:rsidR="002E03EB" w:rsidRPr="00E52DD3" w14:paraId="6F5DA5D1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CA84D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lastRenderedPageBreak/>
              <w:t>Gene</w:t>
            </w:r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16020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bbreviation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17068" w14:textId="77777777" w:rsidR="002E03EB" w:rsidRPr="00E52DD3" w:rsidRDefault="002E03EB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ccession No.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23C3E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Fold change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DF71B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Signaling</w:t>
            </w:r>
            <w:r w:rsidRPr="00E52DD3">
              <w:rPr>
                <w:rFonts w:ascii="Times New Roman" w:hAnsi="Times New Roman"/>
                <w:b/>
                <w:bCs/>
                <w:iCs/>
              </w:rPr>
              <w:t xml:space="preserve"> pathway</w:t>
            </w:r>
          </w:p>
        </w:tc>
      </w:tr>
      <w:tr w:rsidR="002E03EB" w:rsidRPr="00E52DD3" w14:paraId="13418AB0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F290D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szCs w:val="21"/>
              </w:rPr>
              <w:t>wee 1 homolo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C6C7BE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szCs w:val="21"/>
              </w:rPr>
              <w:t>Wee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98CC8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</w:rPr>
              <w:t>NM_00101274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CA9671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szCs w:val="21"/>
              </w:rPr>
              <w:t>-1.7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4FA5953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</w:rPr>
              <w:t>Cell cycle</w:t>
            </w:r>
          </w:p>
        </w:tc>
      </w:tr>
      <w:tr w:rsidR="002E03EB" w:rsidRPr="00E52DD3" w14:paraId="3FB3CFEF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874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4724AFE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b/>
                <w:bCs/>
              </w:rPr>
              <w:t>ECM metabolism</w:t>
            </w:r>
          </w:p>
        </w:tc>
      </w:tr>
      <w:tr w:rsidR="002E03EB" w:rsidRPr="00E52DD3" w14:paraId="266CCEF5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03CDF9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 xml:space="preserve">collagen, type I, </w:t>
            </w:r>
            <w:r w:rsidRPr="00E52DD3">
              <w:rPr>
                <w:rFonts w:ascii="Times New Roman" w:hAnsi="Times New Roman"/>
                <w:szCs w:val="21"/>
              </w:rPr>
              <w:t>α</w:t>
            </w:r>
            <w:r w:rsidRPr="00E52DD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5B511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1a</w:t>
              </w:r>
            </w:smartTag>
            <w:r w:rsidRPr="00E52DD3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1DA8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533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568853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2.72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A8C1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Focal adhesion</w:t>
            </w:r>
          </w:p>
        </w:tc>
      </w:tr>
      <w:tr w:rsidR="002E03EB" w:rsidRPr="00E52DD3" w14:paraId="39949D2C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74C51D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 xml:space="preserve">collagen, type III, </w:t>
            </w:r>
            <w:r w:rsidRPr="00E52DD3">
              <w:rPr>
                <w:rFonts w:ascii="Times New Roman" w:hAnsi="Times New Roman"/>
                <w:szCs w:val="21"/>
              </w:rPr>
              <w:t>α</w:t>
            </w:r>
            <w:r w:rsidRPr="00E52DD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D625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3a</w:t>
              </w:r>
            </w:smartTag>
            <w:r w:rsidRPr="00E52DD3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2F31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320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94450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4.83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99DB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Focal adhesion</w:t>
            </w:r>
          </w:p>
        </w:tc>
      </w:tr>
      <w:tr w:rsidR="002E03EB" w:rsidRPr="00E52DD3" w14:paraId="6299078C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155E681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 xml:space="preserve">collagen, type IV, </w:t>
            </w:r>
            <w:r w:rsidRPr="00E52DD3">
              <w:rPr>
                <w:rFonts w:ascii="Times New Roman" w:hAnsi="Times New Roman"/>
                <w:szCs w:val="21"/>
              </w:rPr>
              <w:t>α</w:t>
            </w:r>
            <w:r w:rsidRPr="00E52DD3">
              <w:rPr>
                <w:rFonts w:ascii="Times New Roman" w:hAnsi="Times New Roman"/>
                <w:color w:val="000000"/>
                <w:szCs w:val="21"/>
              </w:rPr>
              <w:t xml:space="preserve"> 5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CC22A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 w:val="22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E52DD3">
                <w:rPr>
                  <w:rFonts w:ascii="Times New Roman" w:hAnsi="Times New Roman"/>
                  <w:color w:val="000000"/>
                  <w:sz w:val="22"/>
                </w:rPr>
                <w:t>4a</w:t>
              </w:r>
            </w:smartTag>
            <w:r w:rsidRPr="00E52DD3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A5AE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XM_3437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5D270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2.75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F27D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0B1D3D89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3C383E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 xml:space="preserve">collagen, type XII, </w:t>
            </w:r>
            <w:r w:rsidRPr="00E52DD3">
              <w:rPr>
                <w:rFonts w:ascii="Times New Roman" w:hAnsi="Times New Roman"/>
                <w:szCs w:val="21"/>
              </w:rPr>
              <w:t>α</w:t>
            </w:r>
            <w:r w:rsidRPr="00E52DD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A7893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 w:val="22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E52DD3">
                <w:rPr>
                  <w:rFonts w:ascii="Times New Roman" w:hAnsi="Times New Roman"/>
                  <w:color w:val="000000"/>
                  <w:sz w:val="22"/>
                </w:rPr>
                <w:t>12a</w:t>
              </w:r>
            </w:smartTag>
            <w:r w:rsidRPr="00E52DD3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8A09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XM_001060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946440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2.33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CCC1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0AA23DAB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BCE5B5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 xml:space="preserve">collagen, type XIV, </w:t>
            </w:r>
            <w:r w:rsidRPr="00E52DD3">
              <w:rPr>
                <w:rFonts w:ascii="Times New Roman" w:hAnsi="Times New Roman"/>
                <w:szCs w:val="21"/>
              </w:rPr>
              <w:t>α</w:t>
            </w:r>
            <w:r w:rsidRPr="00E52DD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9285F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14a</w:t>
              </w:r>
            </w:smartTag>
            <w:r w:rsidRPr="00E52DD3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98C6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130548(1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AFD009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3.92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BCC1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16274D2E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D24876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 xml:space="preserve">collagen, type XVI, </w:t>
            </w:r>
            <w:r w:rsidRPr="00E52DD3">
              <w:rPr>
                <w:rFonts w:ascii="Times New Roman" w:hAnsi="Times New Roman"/>
                <w:szCs w:val="21"/>
              </w:rPr>
              <w:t>α</w:t>
            </w:r>
            <w:r w:rsidRPr="00E52DD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6AB8A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16a</w:t>
              </w:r>
            </w:smartTag>
            <w:r w:rsidRPr="00E52DD3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9E64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0150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2434FC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86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8BBB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3F9F845F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CC8999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ollagen, type XVII, α1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B8A1A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17a</w:t>
              </w:r>
            </w:smartTag>
            <w:r w:rsidRPr="00E52DD3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D4F7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1063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7E67FD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.27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833F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5E328BC6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65A5F5F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 xml:space="preserve">collagen, type VIII, </w:t>
            </w:r>
            <w:r w:rsidRPr="00E52DD3">
              <w:rPr>
                <w:rFonts w:ascii="Times New Roman" w:hAnsi="Times New Roman"/>
                <w:szCs w:val="21"/>
              </w:rPr>
              <w:t>α</w:t>
            </w:r>
            <w:r w:rsidRPr="00E52DD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DA138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8a</w:t>
              </w:r>
            </w:smartTag>
            <w:r w:rsidRPr="00E52DD3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C9D4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1071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99A883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2.70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823C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05C2FA11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54290105" w14:textId="77777777" w:rsidR="002E03EB" w:rsidRPr="00E52DD3" w:rsidRDefault="002E03EB" w:rsidP="00861A54">
            <w:pPr>
              <w:rPr>
                <w:rFonts w:ascii="Times New Roman" w:hAnsi="Times New Roman"/>
                <w:color w:val="000000"/>
                <w:szCs w:val="21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>fibronectin 1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1911B4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Fn1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90E0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91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C2B9150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-1.27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2661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 xml:space="preserve">Focal adhesion, Pathways in </w:t>
            </w:r>
            <w:proofErr w:type="spellStart"/>
            <w:r w:rsidRPr="00E52DD3">
              <w:rPr>
                <w:rFonts w:ascii="Times New Roman" w:hAnsi="Times New Roman"/>
              </w:rPr>
              <w:t>cance</w:t>
            </w:r>
            <w:proofErr w:type="spellEnd"/>
          </w:p>
        </w:tc>
      </w:tr>
      <w:tr w:rsidR="002E03EB" w:rsidRPr="00E52DD3" w14:paraId="502A70F6" w14:textId="77777777" w:rsidTr="00861A54">
        <w:tblPrEx>
          <w:tblCellMar>
            <w:top w:w="0" w:type="dxa"/>
            <w:bottom w:w="0" w:type="dxa"/>
          </w:tblCellMar>
        </w:tblPrEx>
        <w:trPr>
          <w:trHeight w:val="63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40007C3" w14:textId="77777777" w:rsidR="002E03EB" w:rsidRPr="00E52DD3" w:rsidRDefault="002E03EB" w:rsidP="00861A54">
            <w:pPr>
              <w:rPr>
                <w:rFonts w:ascii="Times New Roman" w:hAnsi="Times New Roman"/>
                <w:color w:val="000000"/>
                <w:szCs w:val="21"/>
              </w:rPr>
            </w:pPr>
            <w:r w:rsidRPr="00E52DD3">
              <w:rPr>
                <w:rFonts w:ascii="Times New Roman" w:hAnsi="Times New Roman"/>
                <w:color w:val="000000"/>
                <w:szCs w:val="21"/>
              </w:rPr>
              <w:t xml:space="preserve">laminin, </w:t>
            </w:r>
            <w:r w:rsidRPr="00E52DD3">
              <w:rPr>
                <w:rFonts w:ascii="Times New Roman" w:hAnsi="Times New Roman"/>
                <w:szCs w:val="21"/>
              </w:rPr>
              <w:t>α</w:t>
            </w:r>
            <w:r w:rsidRPr="00E52DD3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36966A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Lama2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51A6E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XM_0010622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543B119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-1.68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DDC5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Focal adhesion, Pathways in cancer</w:t>
            </w:r>
          </w:p>
        </w:tc>
      </w:tr>
      <w:tr w:rsidR="002E03EB" w:rsidRPr="00E52DD3" w14:paraId="2197276D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73C5D2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 w:val="22"/>
              </w:rPr>
              <w:t>latent transforming growth factor β binding protein 4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CEFF4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Ltbp4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3492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XM_0010777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DB9AC7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3.00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A28A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TGF-</w:t>
            </w:r>
            <w:r w:rsidRPr="00E52DD3">
              <w:rPr>
                <w:rFonts w:ascii="Times New Roman" w:hAnsi="Times New Roman"/>
                <w:color w:val="000000"/>
                <w:sz w:val="22"/>
              </w:rPr>
              <w:t>β</w:t>
            </w:r>
            <w:r w:rsidRPr="00E52DD3">
              <w:rPr>
                <w:rFonts w:ascii="Times New Roman" w:hAnsi="Times New Roman"/>
              </w:rPr>
              <w:t xml:space="preserve"> signaling pathway, Cell cycle, MAPK signaling pathway, Pathways in cancer</w:t>
            </w:r>
          </w:p>
        </w:tc>
      </w:tr>
      <w:tr w:rsidR="002E03EB" w:rsidRPr="00E52DD3" w14:paraId="167F6680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ED04B6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matrix metallopeptidase 2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E8865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Mmp2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71AC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31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A4B8709" w14:textId="77777777" w:rsidR="002E03EB" w:rsidRPr="00E52DD3" w:rsidRDefault="002E03EB" w:rsidP="00861A54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3.82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81AF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Pathways in cancer, GnRH signaling pathway</w:t>
            </w:r>
          </w:p>
        </w:tc>
      </w:tr>
      <w:tr w:rsidR="002E03EB" w:rsidRPr="00E52DD3" w14:paraId="1C901CC5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08BFE2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procollagen-proline, 2-oxoglutarate 4-dioxygenase (proline 4-hydroxylase) α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A1630E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P</w:t>
            </w:r>
            <w:smartTag w:uri="urn:schemas-microsoft-com:office:smarttags" w:element="chmetcnv">
              <w:smartTagPr>
                <w:attr w:name="UnitName" w:val="h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2DD3">
                <w:rPr>
                  <w:rFonts w:ascii="Times New Roman" w:hAnsi="Times New Roman"/>
                  <w:szCs w:val="21"/>
                </w:rPr>
                <w:t>4ha</w:t>
              </w:r>
            </w:smartTag>
            <w:r w:rsidRPr="00E52DD3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1B78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XM_001066817(1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EC971C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2.53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FD08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2EECB973" w14:textId="77777777" w:rsidTr="00861A54">
        <w:tblPrEx>
          <w:tblCellMar>
            <w:top w:w="0" w:type="dxa"/>
            <w:bottom w:w="0" w:type="dxa"/>
          </w:tblCellMar>
        </w:tblPrEx>
        <w:trPr>
          <w:trHeight w:val="63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5FAC74D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color w:val="000000"/>
                <w:sz w:val="22"/>
              </w:rPr>
              <w:t xml:space="preserve">Transforming growth factor </w:t>
            </w:r>
            <w:r w:rsidRPr="00E52DD3">
              <w:rPr>
                <w:rFonts w:ascii="Times New Roman" w:hAnsi="Times New Roman"/>
              </w:rPr>
              <w:t>β</w:t>
            </w:r>
            <w:r w:rsidRPr="00E52DD3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0BAD6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Tgfb2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7487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311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772E79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2.54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BBC8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06D954E3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A9336E9" w14:textId="77777777" w:rsidR="002E03EB" w:rsidRPr="00E52DD3" w:rsidRDefault="002E03EB" w:rsidP="00861A54">
            <w:pPr>
              <w:rPr>
                <w:rFonts w:ascii="Times New Roman" w:hAnsi="Times New Roman"/>
                <w:color w:val="000000"/>
                <w:sz w:val="22"/>
              </w:rPr>
            </w:pPr>
            <w:r w:rsidRPr="00085732">
              <w:rPr>
                <w:rFonts w:ascii="Times New Roman" w:hAnsi="Times New Roman"/>
                <w:color w:val="000000"/>
                <w:sz w:val="22"/>
              </w:rPr>
              <w:t>SMAD family member 2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AE6316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 w:rsidRPr="00085732">
              <w:rPr>
                <w:rFonts w:ascii="Times New Roman" w:hAnsi="Times New Roman" w:hint="eastAsia"/>
                <w:szCs w:val="21"/>
              </w:rPr>
              <w:t>Smad2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BFFB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085732">
              <w:rPr>
                <w:rFonts w:ascii="Times New Roman" w:hAnsi="Times New Roman"/>
              </w:rPr>
              <w:t>NM_0191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2CBB5B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.64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C89A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442540">
              <w:rPr>
                <w:rFonts w:ascii="Times New Roman" w:hAnsi="Times New Roman"/>
              </w:rPr>
              <w:t>Cell cycle,</w:t>
            </w:r>
            <w:r>
              <w:t xml:space="preserve"> </w:t>
            </w:r>
            <w:proofErr w:type="spellStart"/>
            <w:r w:rsidRPr="00442540">
              <w:rPr>
                <w:rFonts w:ascii="Times New Roman" w:hAnsi="Times New Roman"/>
              </w:rPr>
              <w:t>Wnt</w:t>
            </w:r>
            <w:proofErr w:type="spellEnd"/>
            <w:r w:rsidRPr="00442540">
              <w:rPr>
                <w:rFonts w:ascii="Times New Roman" w:hAnsi="Times New Roman"/>
              </w:rPr>
              <w:t xml:space="preserve"> signaling pathway,</w:t>
            </w:r>
            <w:r>
              <w:t xml:space="preserve"> </w:t>
            </w:r>
            <w:r w:rsidRPr="00442540">
              <w:rPr>
                <w:rFonts w:ascii="Times New Roman" w:hAnsi="Times New Roman"/>
              </w:rPr>
              <w:t xml:space="preserve">TGF-beta signaling pathway, </w:t>
            </w:r>
            <w:proofErr w:type="spellStart"/>
            <w:r w:rsidRPr="00442540">
              <w:rPr>
                <w:rFonts w:ascii="Times New Roman" w:hAnsi="Times New Roman"/>
              </w:rPr>
              <w:t>Adherens</w:t>
            </w:r>
            <w:proofErr w:type="spellEnd"/>
            <w:r w:rsidRPr="00442540">
              <w:rPr>
                <w:rFonts w:ascii="Times New Roman" w:hAnsi="Times New Roman"/>
              </w:rPr>
              <w:t xml:space="preserve"> junction,</w:t>
            </w:r>
            <w:r>
              <w:t xml:space="preserve"> </w:t>
            </w:r>
            <w:r w:rsidRPr="00442540">
              <w:rPr>
                <w:rFonts w:ascii="Times New Roman" w:hAnsi="Times New Roman"/>
              </w:rPr>
              <w:t>Pathways in cancer, Colorectal cancer, Pancreatic cancer,</w:t>
            </w:r>
          </w:p>
        </w:tc>
      </w:tr>
      <w:tr w:rsidR="002E03EB" w:rsidRPr="00E52DD3" w14:paraId="6BF16797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874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A9A490D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b/>
                <w:bCs/>
              </w:rPr>
              <w:t>Apoptosis</w:t>
            </w:r>
          </w:p>
        </w:tc>
      </w:tr>
      <w:tr w:rsidR="002E03EB" w:rsidRPr="00E52DD3" w14:paraId="424DACB8" w14:textId="77777777" w:rsidTr="00861A5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FECF7" w14:textId="77777777" w:rsidR="002E03EB" w:rsidRPr="00E52DD3" w:rsidRDefault="002E03EB" w:rsidP="00861A54">
            <w:pPr>
              <w:rPr>
                <w:rFonts w:ascii="Times New Roman" w:hAnsi="Times New Roman" w:hint="eastAsia"/>
              </w:rPr>
            </w:pPr>
            <w:r w:rsidRPr="00E52DD3">
              <w:rPr>
                <w:rFonts w:ascii="Times New Roman" w:hAnsi="Times New Roman"/>
                <w:szCs w:val="21"/>
              </w:rPr>
              <w:t>BCL2-like 13 (apoptosis facilitato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282CB" w14:textId="77777777" w:rsidR="002E03EB" w:rsidRPr="00E52DD3" w:rsidRDefault="002E03EB" w:rsidP="00861A54">
            <w:pPr>
              <w:rPr>
                <w:rFonts w:ascii="Times New Roman" w:hAnsi="Times New Roman" w:hint="eastAsia"/>
              </w:rPr>
            </w:pPr>
            <w:r w:rsidRPr="00E52DD3">
              <w:rPr>
                <w:rFonts w:ascii="Times New Roman" w:hAnsi="Times New Roman"/>
                <w:szCs w:val="21"/>
              </w:rPr>
              <w:t>Bc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E52DD3">
                <w:rPr>
                  <w:rFonts w:ascii="Times New Roman" w:hAnsi="Times New Roman"/>
                  <w:szCs w:val="21"/>
                </w:rPr>
                <w:t>2l</w:t>
              </w:r>
            </w:smartTag>
            <w:r w:rsidRPr="00E52DD3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06F07" w14:textId="77777777" w:rsidR="002E03EB" w:rsidRPr="00E52DD3" w:rsidRDefault="002E03EB" w:rsidP="00861A54">
            <w:pPr>
              <w:rPr>
                <w:rFonts w:ascii="Times New Roman" w:hAnsi="Times New Roman" w:hint="eastAsia"/>
              </w:rPr>
            </w:pPr>
            <w:r w:rsidRPr="00E52DD3">
              <w:rPr>
                <w:rFonts w:ascii="Times New Roman" w:hAnsi="Times New Roman"/>
              </w:rPr>
              <w:t>NM_001107885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02BBE" w14:textId="77777777" w:rsidR="002E03EB" w:rsidRPr="00E52DD3" w:rsidRDefault="002E03EB" w:rsidP="00861A54">
            <w:pPr>
              <w:rPr>
                <w:rFonts w:ascii="Times New Roman" w:hAnsi="Times New Roman" w:hint="eastAsia"/>
              </w:rPr>
            </w:pPr>
            <w:r w:rsidRPr="00E52DD3">
              <w:rPr>
                <w:rFonts w:ascii="Times New Roman" w:hAnsi="Times New Roman"/>
                <w:szCs w:val="21"/>
              </w:rPr>
              <w:t>1.2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B0DD0" w14:textId="77777777" w:rsidR="002E03EB" w:rsidRPr="00E52DD3" w:rsidRDefault="002E03EB" w:rsidP="00861A54">
            <w:pPr>
              <w:rPr>
                <w:rFonts w:ascii="Times New Roman" w:hAnsi="Times New Roman" w:hint="eastAsia"/>
              </w:rPr>
            </w:pPr>
          </w:p>
        </w:tc>
      </w:tr>
    </w:tbl>
    <w:p w14:paraId="38E7E59D" w14:textId="77777777" w:rsidR="002E03EB" w:rsidRDefault="002E03EB" w:rsidP="002E03EB">
      <w:r>
        <w:br w:type="page"/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7"/>
        <w:gridCol w:w="1403"/>
        <w:gridCol w:w="1947"/>
        <w:gridCol w:w="899"/>
        <w:gridCol w:w="2182"/>
      </w:tblGrid>
      <w:tr w:rsidR="002E03EB" w:rsidRPr="00E52DD3" w14:paraId="481F2B01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0788D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lastRenderedPageBreak/>
              <w:t>Gen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D7BC3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bbreviation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1A6B5" w14:textId="77777777" w:rsidR="002E03EB" w:rsidRPr="00E52DD3" w:rsidRDefault="002E03EB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ccession No.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53071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Fold chang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02BDA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Signaling</w:t>
            </w:r>
            <w:r w:rsidRPr="00E52DD3">
              <w:rPr>
                <w:rFonts w:ascii="Times New Roman" w:hAnsi="Times New Roman"/>
                <w:b/>
                <w:bCs/>
                <w:iCs/>
              </w:rPr>
              <w:t xml:space="preserve"> pathway</w:t>
            </w:r>
          </w:p>
        </w:tc>
      </w:tr>
      <w:tr w:rsidR="002E03EB" w:rsidRPr="00E52DD3" w14:paraId="25F44BE5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6EC192E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baculoviral IAP repeat-containing 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32DF4C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Birc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5141AC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217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F54561A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.4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71780F6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Apoptosis, Ubiquitin mediated proteolysis, Focal adhesion, NOD-like receptor signaling pathway, Pathways in cancer</w:t>
            </w:r>
          </w:p>
        </w:tc>
      </w:tr>
      <w:tr w:rsidR="002E03EB" w:rsidRPr="00E52DD3" w14:paraId="7A42F2C8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81069B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baculoviral IAP repeat-containing 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8B5071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Birc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3DE0D9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239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8BC4CF2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2.4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AE0B9C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Apoptosis, Ubiquitin mediated proteolysis, Focal adhesion, NOD-like receptor signaling pathway, Pathways in cancer</w:t>
            </w:r>
          </w:p>
        </w:tc>
      </w:tr>
      <w:tr w:rsidR="002E03EB" w:rsidRPr="00E52DD3" w14:paraId="7B1F20CE" w14:textId="77777777" w:rsidTr="00861A54">
        <w:tblPrEx>
          <w:tblCellMar>
            <w:top w:w="0" w:type="dxa"/>
            <w:bottom w:w="0" w:type="dxa"/>
          </w:tblCellMar>
        </w:tblPrEx>
        <w:trPr>
          <w:trHeight w:val="29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568E26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alpain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3C2A47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apn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D2B7C3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91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848F27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-1.4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189B62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Apoptosis</w:t>
            </w:r>
          </w:p>
        </w:tc>
      </w:tr>
      <w:tr w:rsidR="002E03EB" w:rsidRPr="00E52DD3" w14:paraId="3F0F164C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43A891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aspase 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4A9A30E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asp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AE0FB0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29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40ACBBB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.7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D36816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Apoptosis, p53 signaling pathway, MAPK signaling pathway, Pathways in cancer</w:t>
            </w:r>
          </w:p>
        </w:tc>
      </w:tr>
      <w:tr w:rsidR="002E03EB" w:rsidRPr="00E52DD3" w14:paraId="336983CB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0D73F3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aspase 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CA035F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Casp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943CFB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316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983E6FC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4.8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4412D0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Apoptosis p53 signaling pathway, Pathways in cancer, VEGF signaling pathway</w:t>
            </w:r>
          </w:p>
        </w:tc>
      </w:tr>
      <w:tr w:rsidR="002E03EB" w:rsidRPr="00E52DD3" w14:paraId="361DC63E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1F1CE32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  <w:shd w:val="pct15" w:color="auto" w:fill="FFFFFF"/>
              </w:rPr>
            </w:pPr>
            <w:r w:rsidRPr="00E52DD3">
              <w:rPr>
                <w:rFonts w:ascii="Times New Roman" w:hAnsi="Times New Roman"/>
                <w:szCs w:val="21"/>
              </w:rPr>
              <w:t>DNA-damage inducible transcript 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48050FE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  <w:shd w:val="pct15" w:color="auto" w:fill="FFFFFF"/>
              </w:rPr>
            </w:pPr>
            <w:r w:rsidRPr="00E52DD3">
              <w:rPr>
                <w:rFonts w:ascii="Times New Roman" w:hAnsi="Times New Roman"/>
                <w:szCs w:val="21"/>
              </w:rPr>
              <w:t>Ddit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9B011CB" w14:textId="77777777" w:rsidR="002E03EB" w:rsidRPr="00E52DD3" w:rsidRDefault="002E03EB" w:rsidP="00861A54">
            <w:pPr>
              <w:rPr>
                <w:rFonts w:ascii="Times New Roman" w:hAnsi="Times New Roman"/>
                <w:shd w:val="pct15" w:color="auto" w:fill="FFFFFF"/>
              </w:rPr>
            </w:pPr>
            <w:r w:rsidRPr="00E52DD3">
              <w:rPr>
                <w:rFonts w:ascii="Times New Roman" w:hAnsi="Times New Roman"/>
              </w:rPr>
              <w:t>NM_0241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A75357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4.4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8350C18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MAPK signaling pathway</w:t>
            </w:r>
          </w:p>
        </w:tc>
      </w:tr>
      <w:tr w:rsidR="002E03EB" w:rsidRPr="00E52DD3" w14:paraId="01227CF6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F4B03FA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DNA fragmentation factor, α subuni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BE4644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proofErr w:type="spellStart"/>
            <w:r w:rsidRPr="00E52DD3">
              <w:rPr>
                <w:rFonts w:ascii="Times New Roman" w:hAnsi="Times New Roman"/>
                <w:szCs w:val="21"/>
              </w:rPr>
              <w:t>Dffa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3E835E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536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E68188F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.5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A8310A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Apoptosis</w:t>
            </w:r>
          </w:p>
        </w:tc>
      </w:tr>
      <w:tr w:rsidR="002E03EB" w:rsidRPr="00E52DD3" w14:paraId="35A791CD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32095E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growth arrest and DNA-damage-inducible, γ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422882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Gad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5"/>
                <w:attr w:name="UnitName" w:val="g"/>
              </w:smartTagPr>
              <w:r w:rsidRPr="00E52DD3">
                <w:rPr>
                  <w:rFonts w:ascii="Times New Roman" w:hAnsi="Times New Roman"/>
                  <w:szCs w:val="21"/>
                </w:rPr>
                <w:t>45g</w:t>
              </w:r>
            </w:smartTag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BCEBE2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010776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561251C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2.9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AD983F1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ell cycle, p53 signaling pathway, MAPK signaling pathway</w:t>
            </w:r>
          </w:p>
        </w:tc>
      </w:tr>
      <w:tr w:rsidR="002E03EB" w:rsidRPr="00E52DD3" w14:paraId="787DC5B1" w14:textId="77777777" w:rsidTr="00861A54">
        <w:tblPrEx>
          <w:tblCellMar>
            <w:top w:w="0" w:type="dxa"/>
            <w:bottom w:w="0" w:type="dxa"/>
          </w:tblCellMar>
        </w:tblPrEx>
        <w:trPr>
          <w:trHeight w:val="704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12E3A" w14:textId="77777777" w:rsidR="002E03EB" w:rsidRPr="00E52DD3" w:rsidRDefault="002E03EB" w:rsidP="00861A54">
            <w:pPr>
              <w:rPr>
                <w:rFonts w:ascii="Times New Roman" w:hAnsi="Times New Roman" w:hint="eastAsia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PRKC, apoptosis, WT1, regulato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74F38" w14:textId="77777777" w:rsidR="002E03EB" w:rsidRPr="00E52DD3" w:rsidRDefault="002E03EB" w:rsidP="00861A54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52DD3">
              <w:rPr>
                <w:rFonts w:ascii="Times New Roman" w:hAnsi="Times New Roman"/>
                <w:szCs w:val="21"/>
              </w:rPr>
              <w:t>Pawr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703C4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3348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849C0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-1.4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2128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</w:tbl>
    <w:p w14:paraId="0C1612C9" w14:textId="77777777" w:rsidR="002E03EB" w:rsidRDefault="002E03EB" w:rsidP="002E03EB">
      <w:r>
        <w:br w:type="page"/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7"/>
        <w:gridCol w:w="1403"/>
        <w:gridCol w:w="1947"/>
        <w:gridCol w:w="899"/>
        <w:gridCol w:w="2182"/>
      </w:tblGrid>
      <w:tr w:rsidR="002E03EB" w:rsidRPr="00E52DD3" w14:paraId="04FDDA1E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B69AF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>
              <w:lastRenderedPageBreak/>
              <w:br w:type="page"/>
            </w:r>
            <w:r w:rsidRPr="00E52DD3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22F0D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bbreviation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3BC58" w14:textId="77777777" w:rsidR="002E03EB" w:rsidRPr="00E52DD3" w:rsidRDefault="002E03EB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Accession No.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D65C5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Fold chang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5FC53" w14:textId="77777777" w:rsidR="002E03EB" w:rsidRPr="00E52DD3" w:rsidRDefault="002E03EB" w:rsidP="00861A5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Signaling</w:t>
            </w:r>
            <w:r w:rsidRPr="00E52DD3">
              <w:rPr>
                <w:rFonts w:ascii="Times New Roman" w:hAnsi="Times New Roman"/>
                <w:b/>
                <w:bCs/>
                <w:iCs/>
              </w:rPr>
              <w:t xml:space="preserve"> pathway</w:t>
            </w:r>
          </w:p>
        </w:tc>
      </w:tr>
      <w:tr w:rsidR="002E03EB" w:rsidRPr="00E52DD3" w14:paraId="5B2D006F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55BD6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 xml:space="preserve">protein phosphatase 3, catalytic subunit, </w:t>
            </w:r>
            <w:r w:rsidRPr="00E52DD3">
              <w:rPr>
                <w:rFonts w:ascii="Times New Roman" w:hAnsi="Times New Roman"/>
              </w:rPr>
              <w:t xml:space="preserve">β </w:t>
            </w:r>
            <w:r w:rsidRPr="00E52DD3">
              <w:rPr>
                <w:rFonts w:ascii="Times New Roman" w:hAnsi="Times New Roman"/>
                <w:szCs w:val="21"/>
              </w:rPr>
              <w:t>isoform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0D74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Ppp3cb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014B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704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77A6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-1.38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0D8E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 xml:space="preserve">Apoptosis, </w:t>
            </w:r>
            <w:proofErr w:type="spellStart"/>
            <w:r w:rsidRPr="00E52DD3">
              <w:rPr>
                <w:rFonts w:ascii="Times New Roman" w:hAnsi="Times New Roman"/>
              </w:rPr>
              <w:t>Wnt</w:t>
            </w:r>
            <w:proofErr w:type="spellEnd"/>
            <w:r w:rsidRPr="00E52DD3">
              <w:rPr>
                <w:rFonts w:ascii="Times New Roman" w:hAnsi="Times New Roman"/>
              </w:rPr>
              <w:t xml:space="preserve"> signaling pathway, MAPK signaling pathway, Calcium signaling pathway,</w:t>
            </w:r>
            <w:r>
              <w:rPr>
                <w:rFonts w:ascii="Times New Roman" w:hAnsi="Times New Roman"/>
              </w:rPr>
              <w:t xml:space="preserve"> VEGF signaling pathway, T cell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E52DD3">
              <w:rPr>
                <w:rFonts w:ascii="Times New Roman" w:hAnsi="Times New Roman"/>
              </w:rPr>
              <w:t>receptor signaling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E52DD3">
              <w:rPr>
                <w:rFonts w:ascii="Times New Roman" w:hAnsi="Times New Roman"/>
              </w:rPr>
              <w:t>pathway, B cell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E52DD3">
              <w:rPr>
                <w:rFonts w:ascii="Times New Roman" w:hAnsi="Times New Roman"/>
              </w:rPr>
              <w:t>receptor signaling pathway</w:t>
            </w:r>
          </w:p>
        </w:tc>
      </w:tr>
      <w:tr w:rsidR="002E03EB" w:rsidRPr="00E52DD3" w14:paraId="6D01A4DA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6876943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protein kinase, cAMP dependent regulatory, type I, α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820DF6B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Prka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E52DD3">
                <w:rPr>
                  <w:rFonts w:ascii="Times New Roman" w:hAnsi="Times New Roman"/>
                </w:rPr>
                <w:t>1a</w:t>
              </w:r>
            </w:smartTag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027D2C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31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CD098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-1.1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EF2A06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Apoptosis, Insulin signaling pathway</w:t>
            </w:r>
          </w:p>
        </w:tc>
      </w:tr>
      <w:tr w:rsidR="002E03EB" w:rsidRPr="00E52DD3" w14:paraId="5169E4BE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31E3A00" w14:textId="77777777" w:rsidR="002E03EB" w:rsidRPr="00E52DD3" w:rsidRDefault="002E03EB" w:rsidP="00861A54">
            <w:pPr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serine (or cysteine) peptidase inhibitor, clade E, member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9A4071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Serpine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4B1B9C7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26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30E3C1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4.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B9E4280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p53 signaling pathway</w:t>
            </w:r>
          </w:p>
        </w:tc>
      </w:tr>
      <w:tr w:rsidR="002E03EB" w:rsidRPr="00E52DD3" w14:paraId="634275BB" w14:textId="77777777" w:rsidTr="00861A54">
        <w:tblPrEx>
          <w:tblCellMar>
            <w:top w:w="0" w:type="dxa"/>
            <w:bottom w:w="0" w:type="dxa"/>
          </w:tblCellMar>
        </w:tblPrEx>
        <w:trPr>
          <w:trHeight w:val="1275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6679285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 xml:space="preserve">seven in absenti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E52DD3">
                <w:rPr>
                  <w:rFonts w:ascii="Times New Roman" w:hAnsi="Times New Roman"/>
                  <w:szCs w:val="21"/>
                </w:rPr>
                <w:t>1A</w:t>
              </w:r>
            </w:smartTag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10E3B5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Sia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E52DD3">
                <w:rPr>
                  <w:rFonts w:ascii="Times New Roman" w:hAnsi="Times New Roman"/>
                </w:rPr>
                <w:t>1a</w:t>
              </w:r>
            </w:smartTag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A087F35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809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304E9F9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-1.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E90C782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 xml:space="preserve">p53 signaling pathway, </w:t>
            </w:r>
            <w:proofErr w:type="spellStart"/>
            <w:r w:rsidRPr="00E52DD3">
              <w:rPr>
                <w:rFonts w:ascii="Times New Roman" w:hAnsi="Times New Roman"/>
              </w:rPr>
              <w:t>Wnt</w:t>
            </w:r>
            <w:proofErr w:type="spellEnd"/>
            <w:r w:rsidRPr="00E52DD3">
              <w:rPr>
                <w:rFonts w:ascii="Times New Roman" w:hAnsi="Times New Roman"/>
              </w:rPr>
              <w:t xml:space="preserve"> signaling pathway, Ubiquitin mediated proteolysis</w:t>
            </w:r>
          </w:p>
        </w:tc>
      </w:tr>
      <w:tr w:rsidR="002E03EB" w:rsidRPr="00E52DD3" w14:paraId="0F6B62B7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07AB66E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transmembrane BAX inhibitor motif containing 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59812FF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Tmbim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61DA15E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0193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9C48017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1.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272F69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  <w:tr w:rsidR="002E03EB" w:rsidRPr="00E52DD3" w14:paraId="66441E4F" w14:textId="77777777" w:rsidTr="00861A54">
        <w:tblPrEx>
          <w:tblCellMar>
            <w:top w:w="0" w:type="dxa"/>
            <w:bottom w:w="0" w:type="dxa"/>
          </w:tblCellMar>
        </w:tblPrEx>
        <w:trPr>
          <w:trHeight w:val="807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6C81F" w14:textId="77777777" w:rsidR="002E03EB" w:rsidRPr="00E52DD3" w:rsidRDefault="002E03EB" w:rsidP="00861A54">
            <w:pPr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tumor protein p53 inducible nuclear protein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81C3C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Tp53inp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014DE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NM_18108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D7838" w14:textId="77777777" w:rsidR="002E03EB" w:rsidRPr="00E52DD3" w:rsidRDefault="002E03EB" w:rsidP="00861A54">
            <w:pPr>
              <w:ind w:firstLineChars="50" w:firstLine="105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  <w:szCs w:val="21"/>
              </w:rPr>
              <w:t>2.5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9C193" w14:textId="77777777" w:rsidR="002E03EB" w:rsidRPr="00E52DD3" w:rsidRDefault="002E03EB" w:rsidP="00861A54">
            <w:pPr>
              <w:rPr>
                <w:rFonts w:ascii="Times New Roman" w:hAnsi="Times New Roman"/>
              </w:rPr>
            </w:pPr>
          </w:p>
        </w:tc>
      </w:tr>
    </w:tbl>
    <w:p w14:paraId="5E4BAAEB" w14:textId="77777777" w:rsidR="002E03EB" w:rsidRDefault="002E03EB" w:rsidP="002E03EB">
      <w:pPr>
        <w:spacing w:line="480" w:lineRule="auto"/>
        <w:rPr>
          <w:rFonts w:ascii="Times New Roman" w:hAnsi="Times New Roman"/>
          <w:b/>
          <w:bCs/>
          <w:szCs w:val="21"/>
        </w:rPr>
      </w:pPr>
    </w:p>
    <w:p w14:paraId="46625CC1" w14:textId="77777777" w:rsidR="003500DF" w:rsidRDefault="003500DF"/>
    <w:sectPr w:rsidR="00350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3EB"/>
    <w:rsid w:val="002E03EB"/>
    <w:rsid w:val="003500DF"/>
    <w:rsid w:val="003706D5"/>
    <w:rsid w:val="007F0F13"/>
    <w:rsid w:val="00CF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31F30D1D"/>
  <w15:chartTrackingRefBased/>
  <w15:docId w15:val="{2984FD9B-5DBD-4ECC-AF41-8A3E3B7A5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仿宋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3EB"/>
    <w:pPr>
      <w:widowControl w:val="0"/>
      <w:spacing w:line="240" w:lineRule="auto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5</Words>
  <Characters>5961</Characters>
  <Application>Microsoft Office Word</Application>
  <DocSecurity>0</DocSecurity>
  <Lines>49</Lines>
  <Paragraphs>13</Paragraphs>
  <ScaleCrop>false</ScaleCrop>
  <Company/>
  <LinksUpToDate>false</LinksUpToDate>
  <CharactersWithSpaces>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晴阳</dc:creator>
  <cp:keywords/>
  <dc:description/>
  <cp:lastModifiedBy>徐 晴阳</cp:lastModifiedBy>
  <cp:revision>1</cp:revision>
  <dcterms:created xsi:type="dcterms:W3CDTF">2020-06-17T13:24:00Z</dcterms:created>
  <dcterms:modified xsi:type="dcterms:W3CDTF">2020-06-17T13:24:00Z</dcterms:modified>
</cp:coreProperties>
</file>